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03" w:type="pct"/>
        <w:tblInd w:w="-7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516"/>
        <w:gridCol w:w="1027"/>
        <w:gridCol w:w="939"/>
        <w:gridCol w:w="939"/>
        <w:gridCol w:w="994"/>
        <w:gridCol w:w="516"/>
        <w:gridCol w:w="1205"/>
        <w:gridCol w:w="1161"/>
        <w:gridCol w:w="816"/>
        <w:gridCol w:w="916"/>
      </w:tblGrid>
      <w:tr w:rsidR="00CB3037" w:rsidRPr="00CB3037" w:rsidTr="00CB3037">
        <w:trPr>
          <w:trHeight w:val="676"/>
        </w:trPr>
        <w:tc>
          <w:tcPr>
            <w:tcW w:w="608" w:type="pct"/>
            <w:shd w:val="clear" w:color="auto" w:fill="auto"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First Author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gram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n</w:t>
            </w:r>
            <w:proofErr w:type="gramEnd"/>
          </w:p>
        </w:tc>
        <w:tc>
          <w:tcPr>
            <w:tcW w:w="500" w:type="pct"/>
            <w:shd w:val="clear" w:color="auto" w:fill="auto"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Reference Arm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Median PFS (months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Median OS (months)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Objective Response Rate %</w:t>
            </w:r>
          </w:p>
        </w:tc>
        <w:tc>
          <w:tcPr>
            <w:tcW w:w="251" w:type="pct"/>
            <w:shd w:val="clear" w:color="auto" w:fill="auto"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gram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n</w:t>
            </w:r>
            <w:proofErr w:type="gramEnd"/>
          </w:p>
        </w:tc>
        <w:tc>
          <w:tcPr>
            <w:tcW w:w="586" w:type="pct"/>
            <w:shd w:val="clear" w:color="auto" w:fill="auto"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Febrile Neutropenia</w:t>
            </w:r>
          </w:p>
          <w:p w:rsidR="00CB3037" w:rsidRPr="00CB3037" w:rsidRDefault="00CB3037" w:rsidP="00214692">
            <w:pPr>
              <w:jc w:val="center"/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(n)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CB3037" w:rsidRPr="00CB3037" w:rsidRDefault="00CB3037" w:rsidP="00214692">
            <w:pPr>
              <w:jc w:val="center"/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Neuropathy</w:t>
            </w:r>
          </w:p>
          <w:p w:rsidR="00CB3037" w:rsidRPr="00CB3037" w:rsidRDefault="00CB3037" w:rsidP="00214692">
            <w:pPr>
              <w:jc w:val="center"/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(n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CB3037" w:rsidRPr="00CB3037" w:rsidRDefault="00CB3037" w:rsidP="00214692">
            <w:pPr>
              <w:jc w:val="center"/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Fatigue</w:t>
            </w:r>
          </w:p>
          <w:p w:rsidR="00CB3037" w:rsidRPr="00CB3037" w:rsidRDefault="00CB3037" w:rsidP="00214692">
            <w:pPr>
              <w:jc w:val="center"/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(n)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CB3037" w:rsidRPr="00CB3037" w:rsidRDefault="00CB3037" w:rsidP="00214692">
            <w:pPr>
              <w:jc w:val="center"/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Diarrhea</w:t>
            </w:r>
          </w:p>
          <w:p w:rsidR="00CB3037" w:rsidRPr="00CB3037" w:rsidRDefault="00CB3037" w:rsidP="00214692">
            <w:pPr>
              <w:jc w:val="center"/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(n)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Berli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6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6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Boeck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Colucc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 xml:space="preserve">20 </w:t>
            </w: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wks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 xml:space="preserve">30 </w:t>
            </w: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wks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6.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 xml:space="preserve">8 </w:t>
            </w: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wks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 xml:space="preserve">20 </w:t>
            </w: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wks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9.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0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Colucc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bookmarkStart w:id="0" w:name="_GoBack" w:colFirst="11" w:colLast="11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9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.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8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</w:t>
            </w:r>
          </w:p>
        </w:tc>
      </w:tr>
      <w:bookmarkEnd w:id="0"/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Conro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.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6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1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6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Cunningham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6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5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2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6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47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1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diConstanzo</w:t>
            </w:r>
            <w:proofErr w:type="spellEnd"/>
            <w:proofErr w:type="gram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 xml:space="preserve">18 </w:t>
            </w: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wks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 xml:space="preserve">30 </w:t>
            </w: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wks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 xml:space="preserve">14 </w:t>
            </w: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wks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 xml:space="preserve">31 </w:t>
            </w: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wks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Heineman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7.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Herman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6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5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5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5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Kulke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Li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51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8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5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4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.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51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8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5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4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Louvet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5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.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7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5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56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Moore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8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7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2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8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8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5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9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80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Nakai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3.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.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Ozaka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1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7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Popli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7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6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7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.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6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Riess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3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5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85</w:t>
            </w:r>
          </w:p>
        </w:tc>
        <w:tc>
          <w:tcPr>
            <w:tcW w:w="484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51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8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5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4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3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484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51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8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5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4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Scheithauer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9.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.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proofErr w:type="spellStart"/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Viret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5 day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41 days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51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8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5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4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76 day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01 days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eno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7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0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3</w:t>
            </w:r>
          </w:p>
        </w:tc>
        <w:tc>
          <w:tcPr>
            <w:tcW w:w="251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67</w:t>
            </w:r>
          </w:p>
        </w:tc>
        <w:tc>
          <w:tcPr>
            <w:tcW w:w="586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65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397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446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7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.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3</w:t>
            </w:r>
          </w:p>
        </w:tc>
        <w:tc>
          <w:tcPr>
            <w:tcW w:w="251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73</w:t>
            </w:r>
          </w:p>
        </w:tc>
        <w:tc>
          <w:tcPr>
            <w:tcW w:w="586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5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397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46" w:type="pct"/>
            <w:shd w:val="clear" w:color="535353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Von Hoff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3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8.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21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3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40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Wang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5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73 days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.3</w:t>
            </w:r>
          </w:p>
        </w:tc>
        <w:tc>
          <w:tcPr>
            <w:tcW w:w="251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8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5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4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5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217 days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8</w:t>
            </w:r>
          </w:p>
        </w:tc>
        <w:tc>
          <w:tcPr>
            <w:tcW w:w="251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8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5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9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4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  <w:r w:rsidRPr="00CB3037"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  <w:t> </w:t>
            </w:r>
          </w:p>
        </w:tc>
      </w:tr>
      <w:tr w:rsidR="00CB3037" w:rsidRPr="00CB3037" w:rsidTr="00CB3037">
        <w:trPr>
          <w:trHeight w:val="299"/>
        </w:trPr>
        <w:tc>
          <w:tcPr>
            <w:tcW w:w="608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</w:p>
        </w:tc>
        <w:tc>
          <w:tcPr>
            <w:tcW w:w="45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1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</w:p>
        </w:tc>
        <w:tc>
          <w:tcPr>
            <w:tcW w:w="58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</w:p>
        </w:tc>
        <w:tc>
          <w:tcPr>
            <w:tcW w:w="565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</w:p>
        </w:tc>
        <w:tc>
          <w:tcPr>
            <w:tcW w:w="397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</w:p>
        </w:tc>
        <w:tc>
          <w:tcPr>
            <w:tcW w:w="446" w:type="pct"/>
            <w:shd w:val="clear" w:color="535353" w:fill="E7E6E6"/>
            <w:noWrap/>
            <w:vAlign w:val="center"/>
          </w:tcPr>
          <w:p w:rsidR="00CB3037" w:rsidRPr="00CB3037" w:rsidRDefault="00CB3037" w:rsidP="00214692">
            <w:pPr>
              <w:rPr>
                <w:rFonts w:ascii="Times New Roman" w:eastAsia="Times New Roman" w:hAnsi="Times New Roman" w:cs="Times New Roman"/>
                <w:color w:val="535353"/>
                <w:sz w:val="20"/>
                <w:szCs w:val="20"/>
                <w:lang w:eastAsia="en-CA"/>
              </w:rPr>
            </w:pPr>
          </w:p>
        </w:tc>
      </w:tr>
    </w:tbl>
    <w:p w:rsidR="009B0AA5" w:rsidRPr="00CB3037" w:rsidRDefault="009B0AA5">
      <w:pPr>
        <w:rPr>
          <w:rFonts w:ascii="Times New Roman" w:hAnsi="Times New Roman" w:cs="Times New Roman"/>
          <w:sz w:val="20"/>
          <w:szCs w:val="20"/>
        </w:rPr>
      </w:pPr>
    </w:p>
    <w:sectPr w:rsidR="009B0AA5" w:rsidRPr="00CB3037" w:rsidSect="009B0AA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037"/>
    <w:rsid w:val="009B0AA5"/>
    <w:rsid w:val="00AD45BE"/>
    <w:rsid w:val="00C82B77"/>
    <w:rsid w:val="00CB3037"/>
    <w:rsid w:val="00E114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4B69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61</Characters>
  <Application>Microsoft Macintosh Word</Application>
  <DocSecurity>0</DocSecurity>
  <Lines>12</Lines>
  <Paragraphs>3</Paragraphs>
  <ScaleCrop>false</ScaleCrop>
  <Company>McMaster University</Company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a Shah</dc:creator>
  <cp:keywords/>
  <dc:description/>
  <cp:lastModifiedBy>Keya Shah</cp:lastModifiedBy>
  <cp:revision>1</cp:revision>
  <dcterms:created xsi:type="dcterms:W3CDTF">2014-07-09T16:16:00Z</dcterms:created>
  <dcterms:modified xsi:type="dcterms:W3CDTF">2014-07-09T16:19:00Z</dcterms:modified>
</cp:coreProperties>
</file>